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C71A1" w:rsidRPr="0091305C" w:rsidRDefault="003C71A1" w:rsidP="003C71A1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Supplementary 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  <w:lang w:val="en-GB"/>
        </w:rPr>
        <w:t>Table 3</w:t>
      </w:r>
      <w:r w:rsidRPr="00F02754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- Genomic position</w:t>
      </w:r>
      <w:r w:rsidRPr="00F02754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of the SSJs for the translocation 2/8.</w:t>
      </w:r>
    </w:p>
    <w:tbl>
      <w:tblPr>
        <w:tblStyle w:val="Grilledutableau"/>
        <w:tblW w:w="5000" w:type="pct"/>
        <w:tblLook w:val="04A0" w:firstRow="1" w:lastRow="0" w:firstColumn="1" w:lastColumn="0" w:noHBand="0" w:noVBand="1"/>
      </w:tblPr>
      <w:tblGrid>
        <w:gridCol w:w="1457"/>
        <w:gridCol w:w="1903"/>
        <w:gridCol w:w="1903"/>
        <w:gridCol w:w="1902"/>
        <w:gridCol w:w="1902"/>
      </w:tblGrid>
      <w:tr w:rsidR="003C71A1" w:rsidTr="00610302">
        <w:tc>
          <w:tcPr>
            <w:tcW w:w="803" w:type="pct"/>
            <w:tcBorders>
              <w:top w:val="nil"/>
              <w:left w:val="nil"/>
            </w:tcBorders>
          </w:tcPr>
          <w:p w:rsidR="003C71A1" w:rsidRPr="0066760C" w:rsidRDefault="003C71A1" w:rsidP="0061030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098" w:type="pct"/>
            <w:gridSpan w:val="2"/>
          </w:tcPr>
          <w:p w:rsidR="003C71A1" w:rsidRPr="0066760C" w:rsidRDefault="003C71A1" w:rsidP="0061030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66760C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Chromosome 2</w:t>
            </w:r>
          </w:p>
        </w:tc>
        <w:tc>
          <w:tcPr>
            <w:tcW w:w="2098" w:type="pct"/>
            <w:gridSpan w:val="2"/>
          </w:tcPr>
          <w:p w:rsidR="003C71A1" w:rsidRPr="0066760C" w:rsidRDefault="003C71A1" w:rsidP="0061030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66760C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Chromosome 8</w:t>
            </w:r>
          </w:p>
        </w:tc>
      </w:tr>
      <w:tr w:rsidR="003C71A1" w:rsidTr="00610302">
        <w:tc>
          <w:tcPr>
            <w:tcW w:w="803" w:type="pct"/>
          </w:tcPr>
          <w:p w:rsidR="003C71A1" w:rsidRPr="0066760C" w:rsidRDefault="003C71A1" w:rsidP="0061030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676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SJ</w:t>
            </w:r>
          </w:p>
        </w:tc>
        <w:tc>
          <w:tcPr>
            <w:tcW w:w="1049" w:type="pct"/>
          </w:tcPr>
          <w:p w:rsidR="003C71A1" w:rsidRPr="0066760C" w:rsidRDefault="003C71A1" w:rsidP="0061030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66760C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a-b</w:t>
            </w:r>
          </w:p>
        </w:tc>
        <w:tc>
          <w:tcPr>
            <w:tcW w:w="1049" w:type="pct"/>
          </w:tcPr>
          <w:p w:rsidR="003C71A1" w:rsidRPr="0066760C" w:rsidRDefault="003C71A1" w:rsidP="0061030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66760C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b-c</w:t>
            </w:r>
          </w:p>
        </w:tc>
        <w:tc>
          <w:tcPr>
            <w:tcW w:w="1049" w:type="pct"/>
          </w:tcPr>
          <w:p w:rsidR="003C71A1" w:rsidRPr="0066760C" w:rsidRDefault="003C71A1" w:rsidP="0061030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66760C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d-e</w:t>
            </w:r>
          </w:p>
        </w:tc>
        <w:tc>
          <w:tcPr>
            <w:tcW w:w="1049" w:type="pct"/>
          </w:tcPr>
          <w:p w:rsidR="003C71A1" w:rsidRPr="0066760C" w:rsidRDefault="003C71A1" w:rsidP="0061030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66760C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e-f</w:t>
            </w:r>
          </w:p>
        </w:tc>
      </w:tr>
      <w:tr w:rsidR="003C71A1" w:rsidTr="00610302">
        <w:tc>
          <w:tcPr>
            <w:tcW w:w="803" w:type="pct"/>
            <w:tcBorders>
              <w:bottom w:val="single" w:sz="4" w:space="0" w:color="auto"/>
            </w:tcBorders>
          </w:tcPr>
          <w:p w:rsidR="003C71A1" w:rsidRPr="0066760C" w:rsidRDefault="003C71A1" w:rsidP="0061030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‘</w:t>
            </w:r>
            <w:r w:rsidRPr="00EA4B9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H-Pahang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’ reference genome</w:t>
            </w:r>
          </w:p>
        </w:tc>
        <w:tc>
          <w:tcPr>
            <w:tcW w:w="1049" w:type="pct"/>
          </w:tcPr>
          <w:p w:rsidR="003C71A1" w:rsidRDefault="003C71A1" w:rsidP="0061030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676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hr02:29271222</w:t>
            </w:r>
          </w:p>
        </w:tc>
        <w:tc>
          <w:tcPr>
            <w:tcW w:w="1049" w:type="pct"/>
          </w:tcPr>
          <w:p w:rsidR="003C71A1" w:rsidRDefault="003C71A1" w:rsidP="0061030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676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hr02:29272451</w:t>
            </w:r>
          </w:p>
        </w:tc>
        <w:tc>
          <w:tcPr>
            <w:tcW w:w="1049" w:type="pct"/>
          </w:tcPr>
          <w:p w:rsidR="003C71A1" w:rsidRDefault="003C71A1" w:rsidP="0061030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676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hr08:37723288</w:t>
            </w:r>
          </w:p>
        </w:tc>
        <w:tc>
          <w:tcPr>
            <w:tcW w:w="1049" w:type="pct"/>
          </w:tcPr>
          <w:p w:rsidR="003C71A1" w:rsidRDefault="003C71A1" w:rsidP="0061030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676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hr08:37727005</w:t>
            </w:r>
          </w:p>
        </w:tc>
      </w:tr>
      <w:tr w:rsidR="003C71A1" w:rsidTr="00610302">
        <w:tc>
          <w:tcPr>
            <w:tcW w:w="803" w:type="pct"/>
            <w:tcBorders>
              <w:left w:val="nil"/>
            </w:tcBorders>
          </w:tcPr>
          <w:p w:rsidR="003C71A1" w:rsidRPr="0066760C" w:rsidRDefault="003C71A1" w:rsidP="0061030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098" w:type="pct"/>
            <w:gridSpan w:val="2"/>
          </w:tcPr>
          <w:p w:rsidR="003C71A1" w:rsidRPr="0066760C" w:rsidRDefault="003C71A1" w:rsidP="0061030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66760C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Chromosome 2T8</w:t>
            </w:r>
          </w:p>
        </w:tc>
        <w:tc>
          <w:tcPr>
            <w:tcW w:w="2098" w:type="pct"/>
            <w:gridSpan w:val="2"/>
          </w:tcPr>
          <w:p w:rsidR="003C71A1" w:rsidRPr="0066760C" w:rsidRDefault="003C71A1" w:rsidP="0061030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66760C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Chromosome 8T2</w:t>
            </w:r>
          </w:p>
        </w:tc>
      </w:tr>
      <w:tr w:rsidR="003C71A1" w:rsidTr="00610302">
        <w:tc>
          <w:tcPr>
            <w:tcW w:w="803" w:type="pct"/>
          </w:tcPr>
          <w:p w:rsidR="003C71A1" w:rsidRPr="0066760C" w:rsidRDefault="003C71A1" w:rsidP="0061030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676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SJ</w:t>
            </w:r>
          </w:p>
        </w:tc>
        <w:tc>
          <w:tcPr>
            <w:tcW w:w="1049" w:type="pct"/>
          </w:tcPr>
          <w:p w:rsidR="003C71A1" w:rsidRPr="0066760C" w:rsidRDefault="003C71A1" w:rsidP="0061030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66760C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a-x</w:t>
            </w:r>
          </w:p>
        </w:tc>
        <w:tc>
          <w:tcPr>
            <w:tcW w:w="1049" w:type="pct"/>
          </w:tcPr>
          <w:p w:rsidR="003C71A1" w:rsidRPr="0066760C" w:rsidRDefault="003C71A1" w:rsidP="0061030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66760C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x-f</w:t>
            </w:r>
          </w:p>
        </w:tc>
        <w:tc>
          <w:tcPr>
            <w:tcW w:w="1049" w:type="pct"/>
          </w:tcPr>
          <w:p w:rsidR="003C71A1" w:rsidRPr="0066760C" w:rsidRDefault="003C71A1" w:rsidP="0061030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66760C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d-y</w:t>
            </w:r>
          </w:p>
        </w:tc>
        <w:tc>
          <w:tcPr>
            <w:tcW w:w="1049" w:type="pct"/>
          </w:tcPr>
          <w:p w:rsidR="003C71A1" w:rsidRPr="0066760C" w:rsidRDefault="003C71A1" w:rsidP="0061030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66760C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y-c</w:t>
            </w:r>
          </w:p>
        </w:tc>
      </w:tr>
      <w:tr w:rsidR="003C71A1" w:rsidTr="00610302">
        <w:tc>
          <w:tcPr>
            <w:tcW w:w="803" w:type="pct"/>
          </w:tcPr>
          <w:p w:rsidR="003C71A1" w:rsidRPr="0066760C" w:rsidRDefault="003C71A1" w:rsidP="0061030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676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‘Calcutta 4’ assembly</w:t>
            </w:r>
          </w:p>
        </w:tc>
        <w:tc>
          <w:tcPr>
            <w:tcW w:w="1049" w:type="pct"/>
          </w:tcPr>
          <w:p w:rsidR="003C71A1" w:rsidRDefault="003C71A1" w:rsidP="0061030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676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tg154:2414601</w:t>
            </w:r>
          </w:p>
        </w:tc>
        <w:tc>
          <w:tcPr>
            <w:tcW w:w="1049" w:type="pct"/>
          </w:tcPr>
          <w:p w:rsidR="003C71A1" w:rsidRDefault="003C71A1" w:rsidP="0061030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676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tg154:2415237</w:t>
            </w:r>
          </w:p>
        </w:tc>
        <w:tc>
          <w:tcPr>
            <w:tcW w:w="1049" w:type="pct"/>
          </w:tcPr>
          <w:p w:rsidR="003C71A1" w:rsidRDefault="003C71A1" w:rsidP="0061030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676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tg170:2943641</w:t>
            </w:r>
          </w:p>
        </w:tc>
        <w:tc>
          <w:tcPr>
            <w:tcW w:w="1049" w:type="pct"/>
          </w:tcPr>
          <w:p w:rsidR="003C71A1" w:rsidRDefault="003C71A1" w:rsidP="0061030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676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tg170:2944825</w:t>
            </w:r>
          </w:p>
        </w:tc>
      </w:tr>
    </w:tbl>
    <w:p w:rsidR="003C71A1" w:rsidRDefault="003C71A1" w:rsidP="003C71A1">
      <w:pPr>
        <w:spacing w:line="480" w:lineRule="auto"/>
        <w:rPr>
          <w:lang w:val="en-US"/>
        </w:rPr>
      </w:pPr>
    </w:p>
    <w:p w:rsidR="00252D2B" w:rsidRDefault="00252D2B" w:rsidP="00252D2B">
      <w:pPr>
        <w:spacing w:line="480" w:lineRule="auto"/>
        <w:rPr>
          <w:lang w:val="en-US"/>
        </w:rPr>
      </w:pPr>
    </w:p>
    <w:p w:rsidR="000353AE" w:rsidRDefault="000353AE"/>
    <w:sectPr w:rsidR="000353A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2D2B"/>
    <w:rsid w:val="000353AE"/>
    <w:rsid w:val="00252D2B"/>
    <w:rsid w:val="003C71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F39C4B9"/>
  <w15:chartTrackingRefBased/>
  <w15:docId w15:val="{F103F88C-17AA-4E20-92E5-B8D9E5742D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252D2B"/>
    <w:pPr>
      <w:spacing w:after="0" w:line="276" w:lineRule="auto"/>
    </w:pPr>
    <w:rPr>
      <w:rFonts w:ascii="Arial" w:eastAsia="Arial" w:hAnsi="Arial" w:cs="Arial"/>
      <w:lang w:val="fr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252D2B"/>
    <w:pPr>
      <w:spacing w:after="0" w:line="240" w:lineRule="auto"/>
    </w:pPr>
    <w:rPr>
      <w:rFonts w:ascii="Arial" w:eastAsia="Arial" w:hAnsi="Arial" w:cs="Arial"/>
      <w:lang w:val="fr"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5</Words>
  <Characters>303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irad</Company>
  <LinksUpToDate>false</LinksUpToDate>
  <CharactersWithSpaces>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pouy</dc:creator>
  <cp:keywords/>
  <dc:description/>
  <cp:lastModifiedBy>dupouy</cp:lastModifiedBy>
  <cp:revision>2</cp:revision>
  <dcterms:created xsi:type="dcterms:W3CDTF">2019-02-15T09:05:00Z</dcterms:created>
  <dcterms:modified xsi:type="dcterms:W3CDTF">2019-02-15T09:05:00Z</dcterms:modified>
</cp:coreProperties>
</file>